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04D8F" w14:textId="77777777" w:rsidR="00F94806" w:rsidRPr="00B149F4" w:rsidRDefault="00F94806" w:rsidP="00F94806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GB"/>
        </w:rPr>
      </w:pPr>
      <w:r w:rsidRPr="00B149F4">
        <w:rPr>
          <w:rFonts w:ascii="Times New Roman" w:hAnsi="Times New Roman" w:cs="Times New Roman"/>
          <w:b/>
          <w:sz w:val="32"/>
          <w:lang w:val="en-GB"/>
        </w:rPr>
        <w:t>Environmental factors shaping stable isotope signatures of modern red deer (</w:t>
      </w:r>
      <w:r w:rsidRPr="00B149F4">
        <w:rPr>
          <w:rFonts w:ascii="Times New Roman" w:hAnsi="Times New Roman" w:cs="Times New Roman"/>
          <w:b/>
          <w:i/>
          <w:sz w:val="32"/>
          <w:lang w:val="en-GB"/>
        </w:rPr>
        <w:t>Cervus elaphus)</w:t>
      </w:r>
      <w:r w:rsidRPr="00B149F4">
        <w:rPr>
          <w:rFonts w:ascii="Times New Roman" w:hAnsi="Times New Roman" w:cs="Times New Roman"/>
          <w:b/>
          <w:sz w:val="32"/>
          <w:lang w:val="en-GB"/>
        </w:rPr>
        <w:t xml:space="preserve"> inhabiting various habitats</w:t>
      </w:r>
    </w:p>
    <w:p w14:paraId="6FCC3552" w14:textId="77777777" w:rsidR="00F94806" w:rsidRPr="00BB3B05" w:rsidRDefault="00F94806" w:rsidP="00F948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Maciej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Sykut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*, Sławomira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Pawełczyk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>, Tomasz Borowik,</w:t>
      </w:r>
      <w:r w:rsidRPr="00BB3B05">
        <w:rPr>
          <w:lang w:val="en-GB"/>
        </w:rPr>
        <w:t xml:space="preserve"> 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>Boštjan Pokorny,</w:t>
      </w:r>
      <w:r w:rsidRPr="00BB3B05">
        <w:rPr>
          <w:lang w:val="en-GB"/>
        </w:rPr>
        <w:t xml:space="preserve"> 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Katarina </w:t>
      </w:r>
      <w:proofErr w:type="spellStart"/>
      <w:r w:rsidRPr="00BB3B05">
        <w:rPr>
          <w:rFonts w:ascii="Times New Roman" w:hAnsi="Times New Roman" w:cs="Times New Roman"/>
          <w:sz w:val="24"/>
          <w:szCs w:val="24"/>
          <w:lang w:val="en-GB"/>
        </w:rPr>
        <w:t>Flajšman</w:t>
      </w:r>
      <w:proofErr w:type="spellEnd"/>
      <w:r w:rsidRPr="00BB3B05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2F19">
        <w:rPr>
          <w:rFonts w:ascii="Times New Roman" w:hAnsi="Times New Roman" w:cs="Times New Roman"/>
          <w:sz w:val="24"/>
          <w:szCs w:val="24"/>
          <w:lang w:val="en-US"/>
        </w:rPr>
        <w:t>Tjibbe</w:t>
      </w:r>
      <w:proofErr w:type="spellEnd"/>
      <w:r w:rsidRPr="00F92F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92F19">
        <w:rPr>
          <w:rFonts w:ascii="Times New Roman" w:hAnsi="Times New Roman" w:cs="Times New Roman"/>
          <w:sz w:val="24"/>
          <w:szCs w:val="24"/>
          <w:lang w:val="en-US"/>
        </w:rPr>
        <w:t>Huni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3B05">
        <w:rPr>
          <w:rFonts w:ascii="Times New Roman" w:hAnsi="Times New Roman" w:cs="Times New Roman"/>
          <w:sz w:val="24"/>
          <w:szCs w:val="24"/>
          <w:lang w:val="en-GB"/>
        </w:rPr>
        <w:t xml:space="preserve"> Magdalena Niedziałkowska</w:t>
      </w:r>
    </w:p>
    <w:p w14:paraId="08268AD8" w14:textId="77777777" w:rsidR="00F94806" w:rsidRDefault="00F94806" w:rsidP="00F948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3BF4">
        <w:rPr>
          <w:rFonts w:ascii="Times New Roman" w:hAnsi="Times New Roman" w:cs="Times New Roman"/>
          <w:sz w:val="24"/>
          <w:szCs w:val="24"/>
          <w:lang w:val="en-US"/>
        </w:rPr>
        <w:t>Corresponding author: Maciej Sykut mail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sykut@ibs.bialowieza.pl</w:t>
      </w:r>
    </w:p>
    <w:p w14:paraId="49A94447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DAD4064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A8C2C0B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E829B9A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3985BA8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701077C" w14:textId="77777777" w:rsidR="00F94806" w:rsidRDefault="00F94806" w:rsidP="00F94806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D88F683" w14:textId="77777777" w:rsidR="00B639B5" w:rsidRDefault="00B639B5" w:rsidP="00B639B5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3A65F0F5" w14:textId="77777777" w:rsidR="006B7FAC" w:rsidRDefault="006B7FAC" w:rsidP="00B639B5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73D9BA19" w14:textId="77777777" w:rsidR="006B7FAC" w:rsidRDefault="006B7FAC" w:rsidP="006B7F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S5 T</w:t>
      </w:r>
      <w:r w:rsidRPr="003F407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.</w:t>
      </w:r>
      <w:r w:rsidRPr="003F407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Statistical differences (Kruskal-Wallis test) between </w:t>
      </w:r>
      <w:r w:rsidRPr="006B7FAC">
        <w:rPr>
          <w:rFonts w:ascii="Times New Roman" w:hAnsi="Times New Roman" w:cs="Times New Roman"/>
          <w:i/>
          <w:sz w:val="24"/>
          <w:szCs w:val="24"/>
          <w:lang w:val="en-GB"/>
        </w:rPr>
        <w:t>δ</w:t>
      </w:r>
      <w:r w:rsidRPr="00640E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640E9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769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bove the diagonal) and </w:t>
      </w:r>
      <w:r w:rsidRPr="006B7FAC">
        <w:rPr>
          <w:rFonts w:ascii="Times New Roman" w:hAnsi="Times New Roman" w:cs="Times New Roman"/>
          <w:i/>
          <w:sz w:val="24"/>
          <w:szCs w:val="24"/>
          <w:lang w:val="en-GB"/>
        </w:rPr>
        <w:t>δ</w:t>
      </w:r>
      <w:r w:rsidRPr="00640E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N (below the diagonal) values in bone collagen of red deer inhabiting different study sites. Significant assays (</w:t>
      </w:r>
      <w:r w:rsidRPr="00EA152F">
        <w:rPr>
          <w:rFonts w:ascii="Times New Roman" w:hAnsi="Times New Roman" w:cs="Times New Roman"/>
          <w:bCs/>
          <w:i/>
          <w:color w:val="000000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Cs/>
          <w:i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&lt;  0.05) </w:t>
      </w:r>
      <w:r>
        <w:rPr>
          <w:rFonts w:ascii="Times New Roman" w:hAnsi="Times New Roman" w:cs="Times New Roman"/>
          <w:sz w:val="24"/>
          <w:szCs w:val="24"/>
          <w:lang w:val="en-US"/>
        </w:rPr>
        <w:t>are given in bold.</w:t>
      </w:r>
    </w:p>
    <w:tbl>
      <w:tblPr>
        <w:tblW w:w="15386" w:type="dxa"/>
        <w:tblInd w:w="-5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981"/>
        <w:gridCol w:w="709"/>
        <w:gridCol w:w="1053"/>
        <w:gridCol w:w="885"/>
        <w:gridCol w:w="709"/>
        <w:gridCol w:w="992"/>
        <w:gridCol w:w="1214"/>
        <w:gridCol w:w="992"/>
        <w:gridCol w:w="918"/>
        <w:gridCol w:w="863"/>
        <w:gridCol w:w="674"/>
        <w:gridCol w:w="848"/>
        <w:gridCol w:w="993"/>
        <w:gridCol w:w="1275"/>
        <w:gridCol w:w="1020"/>
      </w:tblGrid>
      <w:tr w:rsidR="006B7FAC" w:rsidRPr="00455F31" w14:paraId="21CBE9BB" w14:textId="77777777" w:rsidTr="00077D8E">
        <w:trPr>
          <w:trHeight w:val="285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C53BC9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93344E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ó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4A8D93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do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2606D6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ałowieża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E10FB2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ł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23CBDF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l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510A4D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voland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04DFC0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eran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088FEF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v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868CBC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yszy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D1B1A8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otrków 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995E0F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CBA5219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trzyk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EC4B18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eniów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09B288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.Pomerani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12EAF0" w14:textId="77777777" w:rsidR="006B7FAC" w:rsidRDefault="006B7FAC" w:rsidP="0007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łodawa</w:t>
            </w:r>
          </w:p>
        </w:tc>
      </w:tr>
      <w:tr w:rsidR="006B7FAC" w:rsidRPr="00455F31" w14:paraId="1586C716" w14:textId="77777777" w:rsidTr="00077D8E">
        <w:trPr>
          <w:trHeight w:val="285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D27E08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ugustów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39BD3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1DC02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62514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D5870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A92C9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21A1E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4C37F0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0ACE0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8FADB9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088CB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0B21A4" w14:textId="77777777" w:rsidR="006B7FAC" w:rsidRPr="004879F0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1696A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9D673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E9DA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43BBC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7FAC" w:rsidRPr="00455F31" w14:paraId="01E2397F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906703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do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CCDDF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6D358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AAAD1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E5426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AEE9A9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46A02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7BEFDB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D9B05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20EF5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8A1B3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42110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94E8E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B8B7B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6BFB35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910E66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7FAC" w:rsidRPr="00455F31" w14:paraId="30688F1A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C479D4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ałowieża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298C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2CD8B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8217E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DBE0B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47D62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F010BB" w14:textId="77777777" w:rsidR="006B7FAC" w:rsidRPr="008A0506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05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BE9900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00436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25CAC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E1661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16A83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3F5B36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9AE06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9F118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704089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7FAC" w:rsidRPr="00455F31" w14:paraId="79C1E9F3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46AF4A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łm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BF715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6CE190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1636E9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45948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602A6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479B10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14B98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1DA47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3A5254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751AB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8F7D4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C6FF7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4341C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408A46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0584BD" w14:textId="77777777" w:rsidR="006B7FAC" w:rsidRPr="00A20015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00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6B7FAC" w:rsidRPr="00455F31" w14:paraId="2C1B0448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38FE53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kla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81711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DD8A3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0CB659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BC6805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EF730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D1DB4" w14:textId="77777777" w:rsidR="006B7FAC" w:rsidRPr="008A0506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05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09386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C612E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D0CE7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8D5FD5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A2357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EABE5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95302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66121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D05A0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7FAC" w:rsidRPr="00455F31" w14:paraId="53C09FC6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7FFF0C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voland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82E6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C7E980" w14:textId="77777777" w:rsidR="006B7FAC" w:rsidRPr="00A20015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00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559810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B76764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064F6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2107CB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34EDBB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109DB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3F83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53D46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CC9F9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1332A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8C1A59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DB99B5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A47246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6B7FAC" w:rsidRPr="00455F31" w14:paraId="0E81EF52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BE5F8D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erania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6457E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8DDF4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BCCD1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14BAB4" w14:textId="77777777" w:rsidR="006B7FAC" w:rsidRPr="004879F0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4B72F0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856296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24090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7A568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55AFB0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41D37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599474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A11063" w14:textId="77777777" w:rsidR="006B7FAC" w:rsidRPr="00A20015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00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FE9589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BB6E14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7ACFC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7FAC" w:rsidRPr="00455F31" w14:paraId="7011B856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C6D12A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v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5310D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B93CF4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642F5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79CAA5" w14:textId="77777777" w:rsidR="006B7FAC" w:rsidRPr="004879F0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5FD6E9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4809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86C3F4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18350B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7B2D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541B9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B3995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0E99D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31856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D7C39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78604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7FAC" w:rsidRPr="00455F31" w14:paraId="4795C906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D9BED0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yszyn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7A3045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9A808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41EDD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4D7A4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58488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E394B3" w14:textId="77777777" w:rsidR="006B7FAC" w:rsidRPr="004879F0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CC643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2CFC2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D329B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F4CD89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7E027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319F9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C54B10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DD766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146C9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7FAC" w:rsidRPr="00455F31" w14:paraId="4BA8A500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4DB68E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otrków 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615B7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FE19E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348590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4CC9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5895D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7937AB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59577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7C45F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96071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B448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A04E2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E2EBB0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787749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84F5C5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D586F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7FAC" w:rsidRPr="00455F31" w14:paraId="574CA82B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FCECBF7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7389D6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7BBF0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5CDCD6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9107D6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E66D9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07135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7D05FB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5B5C2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EC1D1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23CC3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5F7A2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DD3DB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96A8AC" w14:textId="77777777" w:rsidR="006B7FAC" w:rsidRPr="00A20015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00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D1919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CC5103" w14:textId="77777777" w:rsidR="006B7FAC" w:rsidRPr="00A20015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00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6B7FAC" w:rsidRPr="00455F31" w14:paraId="0719EA7B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DC6FC9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trzyki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B936A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728D3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9F798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06ED83" w14:textId="77777777" w:rsidR="006B7FAC" w:rsidRPr="004879F0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D2ABE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18C92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E9C504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38213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5F1113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1ED46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C8413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7B099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2ABBB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6F621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13290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7FAC" w:rsidRPr="00455F31" w14:paraId="63133C00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452AC2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eniów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85FF2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9B9C7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CD8A3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3D5BA4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F18ABB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63EDF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ADFCBE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5EC5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08FEA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1F25B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F6A27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C47A6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9908A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EDC7D5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18161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7FAC" w:rsidRPr="00455F31" w14:paraId="3AF927E6" w14:textId="77777777" w:rsidTr="00077D8E">
        <w:trPr>
          <w:trHeight w:val="285"/>
        </w:trPr>
        <w:tc>
          <w:tcPr>
            <w:tcW w:w="1260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F1C42F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erania</w:t>
            </w:r>
          </w:p>
        </w:tc>
        <w:tc>
          <w:tcPr>
            <w:tcW w:w="98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0266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CE037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6832CA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8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71568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128A5D" w14:textId="77777777" w:rsidR="006B7FAC" w:rsidRPr="004879F0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52C02B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1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A2F5CE" w14:textId="77777777" w:rsidR="006B7FAC" w:rsidRPr="004879F0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BCC4E9" w14:textId="77777777" w:rsidR="006B7FAC" w:rsidRPr="00C36274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62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1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DB201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6C1A4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67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3A0265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7AB149" w14:textId="77777777" w:rsidR="006B7FAC" w:rsidRPr="004879F0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F01A22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27514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671E1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B7FAC" w:rsidRPr="00455F31" w14:paraId="4D3C704B" w14:textId="77777777" w:rsidTr="00077D8E">
        <w:trPr>
          <w:trHeight w:val="285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7C8577" w14:textId="77777777" w:rsidR="006B7FAC" w:rsidRPr="00455F31" w:rsidRDefault="006B7FAC" w:rsidP="0007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łodawa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18D0B7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0BD5F1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1B7A1B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284BC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F0EA2F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5510CC" w14:textId="77777777" w:rsidR="006B7FAC" w:rsidRPr="004879F0" w:rsidRDefault="006B7FAC" w:rsidP="00077D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724889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55954D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4D632B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E24B4C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6FAB48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0AA8A0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F3AFD4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AD5094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5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F91235" w14:textId="77777777" w:rsidR="006B7FAC" w:rsidRPr="00455F31" w:rsidRDefault="006B7FAC" w:rsidP="00077D8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2ACBC99" w14:textId="77777777" w:rsidR="00F94806" w:rsidRDefault="00F94806" w:rsidP="006B7FAC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sectPr w:rsidR="00F94806" w:rsidSect="00F948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BD579" w14:textId="77777777" w:rsidR="00945024" w:rsidRDefault="00945024" w:rsidP="00B639B5">
      <w:pPr>
        <w:spacing w:after="0" w:line="240" w:lineRule="auto"/>
      </w:pPr>
      <w:r>
        <w:separator/>
      </w:r>
    </w:p>
  </w:endnote>
  <w:endnote w:type="continuationSeparator" w:id="0">
    <w:p w14:paraId="07F9BAFB" w14:textId="77777777" w:rsidR="00945024" w:rsidRDefault="00945024" w:rsidP="00B63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BFAC5" w14:textId="77777777" w:rsidR="00945024" w:rsidRDefault="00945024" w:rsidP="00B639B5">
      <w:pPr>
        <w:spacing w:after="0" w:line="240" w:lineRule="auto"/>
      </w:pPr>
      <w:r>
        <w:separator/>
      </w:r>
    </w:p>
  </w:footnote>
  <w:footnote w:type="continuationSeparator" w:id="0">
    <w:p w14:paraId="507C72A4" w14:textId="77777777" w:rsidR="00945024" w:rsidRDefault="00945024" w:rsidP="00B639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4806"/>
    <w:rsid w:val="000053DC"/>
    <w:rsid w:val="00071474"/>
    <w:rsid w:val="000C5100"/>
    <w:rsid w:val="001000BE"/>
    <w:rsid w:val="001401AF"/>
    <w:rsid w:val="00144F3D"/>
    <w:rsid w:val="001723B1"/>
    <w:rsid w:val="0045006B"/>
    <w:rsid w:val="00465B18"/>
    <w:rsid w:val="004D391C"/>
    <w:rsid w:val="006B5255"/>
    <w:rsid w:val="006B7FAC"/>
    <w:rsid w:val="006C1893"/>
    <w:rsid w:val="006D26B9"/>
    <w:rsid w:val="00700417"/>
    <w:rsid w:val="007117B2"/>
    <w:rsid w:val="007770A9"/>
    <w:rsid w:val="007846CA"/>
    <w:rsid w:val="00806395"/>
    <w:rsid w:val="00842CA8"/>
    <w:rsid w:val="00934565"/>
    <w:rsid w:val="00945024"/>
    <w:rsid w:val="009B3115"/>
    <w:rsid w:val="00A54E3F"/>
    <w:rsid w:val="00A70F7E"/>
    <w:rsid w:val="00A81E7C"/>
    <w:rsid w:val="00AA65EA"/>
    <w:rsid w:val="00B639B5"/>
    <w:rsid w:val="00B67C94"/>
    <w:rsid w:val="00CB3DB3"/>
    <w:rsid w:val="00D403EE"/>
    <w:rsid w:val="00D51C68"/>
    <w:rsid w:val="00E84DCB"/>
    <w:rsid w:val="00F32E71"/>
    <w:rsid w:val="00F573A8"/>
    <w:rsid w:val="00F9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9631C"/>
  <w15:docId w15:val="{5B91908E-28C6-430D-A1FB-09E60340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806"/>
    <w:rPr>
      <w:rFonts w:eastAsiaTheme="minorEastAsia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4806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94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806"/>
    <w:rPr>
      <w:rFonts w:eastAsiaTheme="minorEastAsia"/>
      <w:sz w:val="20"/>
      <w:szCs w:val="20"/>
      <w:lang w:eastAsia="pl-PL"/>
    </w:rPr>
  </w:style>
  <w:style w:type="table" w:styleId="TableGrid">
    <w:name w:val="Table Grid"/>
    <w:basedOn w:val="TableNormal"/>
    <w:uiPriority w:val="59"/>
    <w:rsid w:val="00F94806"/>
    <w:pPr>
      <w:spacing w:after="0" w:line="240" w:lineRule="auto"/>
    </w:pPr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F94806"/>
  </w:style>
  <w:style w:type="paragraph" w:styleId="Caption">
    <w:name w:val="caption"/>
    <w:basedOn w:val="Normal"/>
    <w:next w:val="Normal"/>
    <w:uiPriority w:val="35"/>
    <w:unhideWhenUsed/>
    <w:qFormat/>
    <w:rsid w:val="00F9480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842C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B639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39B5"/>
    <w:rPr>
      <w:rFonts w:eastAsiaTheme="minorEastAsia"/>
      <w:lang w:eastAsia="pl-PL"/>
    </w:rPr>
  </w:style>
  <w:style w:type="paragraph" w:styleId="Footer">
    <w:name w:val="footer"/>
    <w:basedOn w:val="Normal"/>
    <w:link w:val="FooterChar"/>
    <w:uiPriority w:val="99"/>
    <w:semiHidden/>
    <w:unhideWhenUsed/>
    <w:rsid w:val="00B639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39B5"/>
    <w:rPr>
      <w:rFonts w:eastAsiaTheme="minorEastAsia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kut</dc:creator>
  <cp:lastModifiedBy>chn off31</cp:lastModifiedBy>
  <cp:revision>3</cp:revision>
  <cp:lastPrinted>2021-04-16T13:15:00Z</cp:lastPrinted>
  <dcterms:created xsi:type="dcterms:W3CDTF">2021-07-09T14:11:00Z</dcterms:created>
  <dcterms:modified xsi:type="dcterms:W3CDTF">2021-07-31T02:25:00Z</dcterms:modified>
</cp:coreProperties>
</file>